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FC8" w:rsidRPr="00F67C78" w:rsidRDefault="008A7FC8" w:rsidP="008A7FC8">
      <w:pPr>
        <w:pStyle w:val="Heading1"/>
        <w:keepNext w:val="0"/>
        <w:keepLines w:val="0"/>
        <w:widowControl w:val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proofErr w:type="gramStart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table 5.</w:t>
      </w:r>
      <w:proofErr w:type="gramEnd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Students’ suggestions/comments on how e-learning could be improved (N=920). Responses given by more than 10 students are shown in detail.</w:t>
      </w:r>
    </w:p>
    <w:p w:rsidR="008A7FC8" w:rsidRPr="00F67C78" w:rsidRDefault="008A7FC8" w:rsidP="008A7FC8">
      <w:pPr>
        <w:widowControl w:val="0"/>
        <w:spacing w:after="12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91"/>
      </w:tblGrid>
      <w:tr w:rsidR="008A7FC8" w:rsidRPr="00F67C78" w:rsidTr="00CD4729">
        <w:tc>
          <w:tcPr>
            <w:tcW w:w="7225" w:type="dxa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ggestion/comment</w:t>
            </w:r>
          </w:p>
        </w:tc>
        <w:tc>
          <w:tcPr>
            <w:tcW w:w="1791" w:type="dxa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online lectures instead of simply posting text of presentations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18 (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.0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y too many tasks and assignments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8 (5.3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chers need to be engaged more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4 (4.8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 exams need to be introduced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5 (3.8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ctures should be video-taped and videos provided to students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7 (3.0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ter communication and availability of professors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6 (2.8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f</w:t>
            </w:r>
            <w:proofErr w:type="spellEnd"/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terials for independent learning need to be provided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5 (2.7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chers need to be educated about using technology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4 (2.6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Better platforms for online lessons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1 (2.3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Highlight the parts important for studying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0 (2.2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Sending notifications timely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9 (2.1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Use Zoom, Skype or something similar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8 (2.0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Shorter lectures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8 (2.0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lassic teaching is better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8 (2.0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Good internet connection is needed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8 (2.0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Having lessons and exams at the agreed time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8 (2.0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Precise instructions for solving assignments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.2)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ter interaction between a lecturer and a student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.2</w:t>
            </w:r>
          </w:p>
        </w:tc>
      </w:tr>
      <w:tr w:rsidR="008A7FC8" w:rsidRPr="00F67C78" w:rsidTr="00CD4729">
        <w:tc>
          <w:tcPr>
            <w:tcW w:w="7225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Better organization in providing lessons</w:t>
            </w:r>
          </w:p>
        </w:tc>
        <w:tc>
          <w:tcPr>
            <w:tcW w:w="1791" w:type="dxa"/>
            <w:vAlign w:val="bottom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1 (1.2)</w:t>
            </w:r>
          </w:p>
        </w:tc>
      </w:tr>
      <w:tr w:rsidR="008A7FC8" w:rsidRPr="00F67C78" w:rsidTr="00CD4729">
        <w:tc>
          <w:tcPr>
            <w:tcW w:w="7225" w:type="dxa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791" w:type="dxa"/>
          </w:tcPr>
          <w:p w:rsidR="008A7FC8" w:rsidRPr="00F67C78" w:rsidRDefault="008A7FC8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 (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8A7FC8" w:rsidRPr="00F67C78" w:rsidRDefault="008A7FC8" w:rsidP="008A7FC8">
      <w:pPr>
        <w:widowControl w:val="0"/>
        <w:spacing w:after="120"/>
        <w:rPr>
          <w:rFonts w:cs="Times New Roman"/>
          <w:szCs w:val="24"/>
        </w:rPr>
      </w:pPr>
    </w:p>
    <w:p w:rsidR="000D4362" w:rsidRPr="008A7FC8" w:rsidRDefault="000D4362" w:rsidP="008A7FC8">
      <w:bookmarkStart w:id="0" w:name="_GoBack"/>
      <w:bookmarkEnd w:id="0"/>
    </w:p>
    <w:sectPr w:rsidR="000D4362" w:rsidRPr="008A7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CD0"/>
    <w:rsid w:val="000D4362"/>
    <w:rsid w:val="004A3CB8"/>
    <w:rsid w:val="004C49A0"/>
    <w:rsid w:val="00534CB3"/>
    <w:rsid w:val="008A7FC8"/>
    <w:rsid w:val="00B6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CD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CD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64CD0"/>
    <w:pPr>
      <w:spacing w:after="0" w:line="240" w:lineRule="auto"/>
    </w:pPr>
    <w:rPr>
      <w:rFonts w:ascii="Book Antiqua" w:hAnsi="Book Antiqua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CD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CD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64CD0"/>
    <w:pPr>
      <w:spacing w:after="0" w:line="240" w:lineRule="auto"/>
    </w:pPr>
    <w:rPr>
      <w:rFonts w:ascii="Book Antiqua" w:hAnsi="Book Antiqua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3</Characters>
  <Application>Microsoft Office Word</Application>
  <DocSecurity>0</DocSecurity>
  <Lines>56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0-30T09:59:00Z</dcterms:created>
  <dcterms:modified xsi:type="dcterms:W3CDTF">2020-10-30T09:59:00Z</dcterms:modified>
</cp:coreProperties>
</file>